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0ADD9" w14:textId="77777777" w:rsidR="0009221F" w:rsidRPr="00490B5A" w:rsidRDefault="0009221F" w:rsidP="0009221F">
      <w:pPr>
        <w:pStyle w:val="Heading2"/>
      </w:pPr>
      <w:r>
        <w:t>Appendix 2 C</w:t>
      </w:r>
      <w:r w:rsidRPr="00696DDD">
        <w:t>oncept synonyms</w:t>
      </w:r>
    </w:p>
    <w:p w14:paraId="2C7A2072" w14:textId="77777777" w:rsidR="0009221F" w:rsidRDefault="0009221F" w:rsidP="0009221F">
      <w:pPr>
        <w:shd w:val="clear" w:color="auto" w:fill="FFFFFF"/>
        <w:spacing w:after="200" w:line="360" w:lineRule="atLeast"/>
        <w:rPr>
          <w:rFonts w:ascii="Calibri" w:hAnsi="Calibri" w:cs="Calibri"/>
          <w:i/>
          <w:iCs/>
          <w:sz w:val="22"/>
          <w:szCs w:val="22"/>
          <w:lang w:eastAsia="nl-NL"/>
        </w:rPr>
      </w:pPr>
      <w:r w:rsidRPr="00834D9D">
        <w:rPr>
          <w:rFonts w:ascii="Calibri" w:hAnsi="Calibri" w:cs="Calibri"/>
          <w:i/>
          <w:iCs/>
          <w:sz w:val="22"/>
          <w:szCs w:val="22"/>
          <w:lang w:eastAsia="nl-NL"/>
        </w:rPr>
        <w:t>Regular expressions used for classification concepts tumor and involvement, corresponding SNOMED</w:t>
      </w:r>
      <w:r>
        <w:rPr>
          <w:rFonts w:ascii="Calibri" w:hAnsi="Calibri" w:cs="Calibri"/>
          <w:i/>
          <w:iCs/>
          <w:sz w:val="22"/>
          <w:szCs w:val="22"/>
          <w:lang w:eastAsia="nl-NL"/>
        </w:rPr>
        <w:t xml:space="preserve"> </w:t>
      </w:r>
      <w:r w:rsidRPr="00834D9D">
        <w:rPr>
          <w:rFonts w:ascii="Calibri" w:hAnsi="Calibri" w:cs="Calibri"/>
          <w:i/>
          <w:iCs/>
          <w:sz w:val="22"/>
          <w:szCs w:val="22"/>
          <w:lang w:eastAsia="nl-NL"/>
        </w:rPr>
        <w:t>CT concepts</w:t>
      </w:r>
    </w:p>
    <w:p w14:paraId="643B7B3F" w14:textId="77777777" w:rsidR="0009221F" w:rsidRPr="00AC5480" w:rsidRDefault="0009221F" w:rsidP="0009221F">
      <w:r w:rsidRPr="00AC5480">
        <w:t xml:space="preserve">General </w:t>
      </w:r>
    </w:p>
    <w:tbl>
      <w:tblPr>
        <w:tblStyle w:val="GridTable1Light1"/>
        <w:tblW w:w="9000" w:type="dxa"/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3618"/>
      </w:tblGrid>
      <w:tr w:rsidR="0009221F" w:rsidRPr="003E4B0C" w14:paraId="2276CA3F" w14:textId="77777777" w:rsidTr="00D43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58F404D0" w14:textId="77777777" w:rsidR="0009221F" w:rsidRPr="00A352BB" w:rsidRDefault="0009221F" w:rsidP="00D43CC2">
            <w:r w:rsidRPr="00A352BB">
              <w:t>concept</w:t>
            </w:r>
          </w:p>
        </w:tc>
        <w:tc>
          <w:tcPr>
            <w:tcW w:w="3260" w:type="dxa"/>
            <w:hideMark/>
          </w:tcPr>
          <w:p w14:paraId="2469931B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A352BB">
              <w:t>egular expression</w:t>
            </w:r>
          </w:p>
        </w:tc>
        <w:tc>
          <w:tcPr>
            <w:tcW w:w="3618" w:type="dxa"/>
            <w:hideMark/>
          </w:tcPr>
          <w:p w14:paraId="013D29BC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SNOMED</w:t>
            </w:r>
            <w:r>
              <w:t xml:space="preserve"> </w:t>
            </w:r>
            <w:r w:rsidRPr="00A352BB">
              <w:t>CT concept</w:t>
            </w:r>
          </w:p>
        </w:tc>
      </w:tr>
      <w:tr w:rsidR="0009221F" w:rsidRPr="003E4B0C" w14:paraId="1B4B1691" w14:textId="77777777" w:rsidTr="00D43CC2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42398829" w14:textId="77777777" w:rsidR="0009221F" w:rsidRPr="00A352BB" w:rsidRDefault="0009221F" w:rsidP="00D43CC2">
            <w:r w:rsidRPr="00A352BB">
              <w:t>tumor</w:t>
            </w:r>
          </w:p>
        </w:tc>
        <w:tc>
          <w:tcPr>
            <w:tcW w:w="3260" w:type="dxa"/>
            <w:hideMark/>
          </w:tcPr>
          <w:p w14:paraId="342977DB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917">
              <w:t>(massa|tumor|nodu|haard|carcino|laesie|letsel|\brip\b|\bRIP\b|ruimte(-)?innemend process|maligniteit|verdicht|indicht)</w:t>
            </w:r>
          </w:p>
        </w:tc>
        <w:tc>
          <w:tcPr>
            <w:tcW w:w="3618" w:type="dxa"/>
            <w:hideMark/>
          </w:tcPr>
          <w:p w14:paraId="35E7DE62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108369006 | Neoplasm (morphologic abnormality)</w:t>
            </w:r>
          </w:p>
        </w:tc>
      </w:tr>
      <w:tr w:rsidR="0009221F" w:rsidRPr="003E4B0C" w14:paraId="4ED53272" w14:textId="77777777" w:rsidTr="00D43CC2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AAD7EA9" w14:textId="77777777" w:rsidR="0009221F" w:rsidRPr="00A352BB" w:rsidRDefault="0009221F" w:rsidP="00D43CC2">
            <w:r w:rsidRPr="00A352BB">
              <w:t>involvement</w:t>
            </w:r>
          </w:p>
        </w:tc>
        <w:tc>
          <w:tcPr>
            <w:tcW w:w="3260" w:type="dxa"/>
            <w:hideMark/>
          </w:tcPr>
          <w:p w14:paraId="5CE0E5E5" w14:textId="77777777" w:rsidR="0009221F" w:rsidRPr="006A6917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6A6917">
              <w:rPr>
                <w:lang w:val="nl-NL"/>
              </w:rPr>
              <w:t>aan(ge)?tast|destructie|(door|in)(ge)?groei|uitbreiding|betrokken|invade|invasie|induratie|groeit (door|in)|betrekt</w:t>
            </w:r>
          </w:p>
        </w:tc>
        <w:tc>
          <w:tcPr>
            <w:tcW w:w="3618" w:type="dxa"/>
            <w:hideMark/>
          </w:tcPr>
          <w:p w14:paraId="3AE06D7D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248448006 | Involved (qualifier value)</w:t>
            </w:r>
          </w:p>
        </w:tc>
      </w:tr>
      <w:tr w:rsidR="0009221F" w:rsidRPr="003E4B0C" w14:paraId="6C8D6903" w14:textId="77777777" w:rsidTr="00D43CC2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63FD17AD" w14:textId="77777777" w:rsidR="0009221F" w:rsidRPr="00A352BB" w:rsidRDefault="0009221F" w:rsidP="00D43CC2">
            <w:r>
              <w:t>l</w:t>
            </w:r>
            <w:r w:rsidRPr="00A352BB">
              <w:t>ymph nodes</w:t>
            </w:r>
          </w:p>
        </w:tc>
        <w:tc>
          <w:tcPr>
            <w:tcW w:w="3260" w:type="dxa"/>
            <w:hideMark/>
          </w:tcPr>
          <w:p w14:paraId="7F8246FF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917">
              <w:t>lymf|klier</w:t>
            </w:r>
          </w:p>
          <w:p w14:paraId="43EAAE35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 </w:t>
            </w:r>
          </w:p>
        </w:tc>
        <w:tc>
          <w:tcPr>
            <w:tcW w:w="3618" w:type="dxa"/>
            <w:hideMark/>
          </w:tcPr>
          <w:p w14:paraId="1D29ED9D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59441001 | Structure of lymph node (body structure)</w:t>
            </w:r>
          </w:p>
        </w:tc>
      </w:tr>
    </w:tbl>
    <w:p w14:paraId="08029526" w14:textId="77777777" w:rsidR="0009221F" w:rsidRPr="00A352BB" w:rsidRDefault="0009221F" w:rsidP="0009221F">
      <w:r w:rsidRPr="00A352BB">
        <w:t> </w:t>
      </w:r>
    </w:p>
    <w:p w14:paraId="66208C6C" w14:textId="77777777" w:rsidR="0009221F" w:rsidRDefault="0009221F" w:rsidP="0009221F">
      <w:r w:rsidRPr="00A352BB">
        <w:t>T2 Presen</w:t>
      </w:r>
      <w:r>
        <w:t>ce</w:t>
      </w:r>
    </w:p>
    <w:tbl>
      <w:tblPr>
        <w:tblStyle w:val="GridTable1Light1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3544"/>
      </w:tblGrid>
      <w:tr w:rsidR="0009221F" w:rsidRPr="003E4B0C" w14:paraId="636DE3E2" w14:textId="77777777" w:rsidTr="00D43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09B7FF3A" w14:textId="77777777" w:rsidR="0009221F" w:rsidRPr="00A352BB" w:rsidRDefault="0009221F" w:rsidP="00D43CC2">
            <w:r w:rsidRPr="00A352BB">
              <w:t>concept</w:t>
            </w:r>
          </w:p>
        </w:tc>
        <w:tc>
          <w:tcPr>
            <w:tcW w:w="3260" w:type="dxa"/>
            <w:hideMark/>
          </w:tcPr>
          <w:p w14:paraId="72C70E70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A352BB">
              <w:t>egular expression</w:t>
            </w:r>
          </w:p>
        </w:tc>
        <w:tc>
          <w:tcPr>
            <w:tcW w:w="3544" w:type="dxa"/>
            <w:hideMark/>
          </w:tcPr>
          <w:p w14:paraId="5981CBA2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SNOMED</w:t>
            </w:r>
            <w:r>
              <w:t xml:space="preserve"> </w:t>
            </w:r>
            <w:r w:rsidRPr="00A352BB">
              <w:t>CT concept</w:t>
            </w:r>
          </w:p>
        </w:tc>
      </w:tr>
      <w:tr w:rsidR="0009221F" w:rsidRPr="003E4B0C" w14:paraId="5BD741DD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09CC53BC" w14:textId="77777777" w:rsidR="0009221F" w:rsidRPr="00A352BB" w:rsidRDefault="0009221F" w:rsidP="00D43CC2">
            <w:r w:rsidRPr="00A352BB">
              <w:t>main_bronchus</w:t>
            </w:r>
          </w:p>
        </w:tc>
        <w:tc>
          <w:tcPr>
            <w:tcW w:w="3260" w:type="dxa"/>
            <w:hideMark/>
          </w:tcPr>
          <w:p w14:paraId="7EB505B8" w14:textId="77777777" w:rsidR="0009221F" w:rsidRPr="006A6917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6A6917">
              <w:rPr>
                <w:lang w:val="nl-NL"/>
              </w:rPr>
              <w:t>(centrale|hoofd|hilair|hilaire)/s?bronch</w:t>
            </w:r>
          </w:p>
        </w:tc>
        <w:tc>
          <w:tcPr>
            <w:tcW w:w="3544" w:type="dxa"/>
            <w:hideMark/>
          </w:tcPr>
          <w:p w14:paraId="01A96D6B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102297006 | Main bronchus structure (body structure)</w:t>
            </w:r>
          </w:p>
        </w:tc>
      </w:tr>
      <w:tr w:rsidR="0009221F" w:rsidRPr="003E4B0C" w14:paraId="1AD8186F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6C06AAA1" w14:textId="77777777" w:rsidR="0009221F" w:rsidRPr="00A352BB" w:rsidRDefault="0009221F" w:rsidP="00D43CC2">
            <w:r w:rsidRPr="00A352BB">
              <w:t>visceral_pleura</w:t>
            </w:r>
          </w:p>
        </w:tc>
        <w:tc>
          <w:tcPr>
            <w:tcW w:w="3260" w:type="dxa"/>
            <w:hideMark/>
          </w:tcPr>
          <w:p w14:paraId="56CCC4A5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917">
              <w:t>pleura|longvlies</w:t>
            </w:r>
          </w:p>
        </w:tc>
        <w:tc>
          <w:tcPr>
            <w:tcW w:w="3544" w:type="dxa"/>
            <w:hideMark/>
          </w:tcPr>
          <w:p w14:paraId="08A0C5FC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81623005 | Visceral pleura structure (body structure)</w:t>
            </w:r>
          </w:p>
        </w:tc>
      </w:tr>
    </w:tbl>
    <w:p w14:paraId="6F2E2387" w14:textId="77777777" w:rsidR="0009221F" w:rsidRPr="00A352BB" w:rsidRDefault="0009221F" w:rsidP="0009221F">
      <w:r w:rsidRPr="00A352BB">
        <w:t> </w:t>
      </w:r>
    </w:p>
    <w:p w14:paraId="5815DDA4" w14:textId="77777777" w:rsidR="0009221F" w:rsidRDefault="0009221F" w:rsidP="0009221F">
      <w:r w:rsidRPr="00A352BB">
        <w:t>T2 Involvement</w:t>
      </w:r>
    </w:p>
    <w:tbl>
      <w:tblPr>
        <w:tblStyle w:val="GridTable1Light1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3544"/>
      </w:tblGrid>
      <w:tr w:rsidR="0009221F" w:rsidRPr="003E4B0C" w14:paraId="0F4F12A9" w14:textId="77777777" w:rsidTr="00D43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59E4B01F" w14:textId="77777777" w:rsidR="0009221F" w:rsidRPr="00A352BB" w:rsidRDefault="0009221F" w:rsidP="00D43CC2">
            <w:r w:rsidRPr="00A352BB">
              <w:t>concept</w:t>
            </w:r>
          </w:p>
        </w:tc>
        <w:tc>
          <w:tcPr>
            <w:tcW w:w="3260" w:type="dxa"/>
            <w:hideMark/>
          </w:tcPr>
          <w:p w14:paraId="35458368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A352BB">
              <w:t>egular expression</w:t>
            </w:r>
          </w:p>
        </w:tc>
        <w:tc>
          <w:tcPr>
            <w:tcW w:w="3544" w:type="dxa"/>
            <w:hideMark/>
          </w:tcPr>
          <w:p w14:paraId="46CF0712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SNOMED</w:t>
            </w:r>
            <w:r>
              <w:t xml:space="preserve"> </w:t>
            </w:r>
            <w:r w:rsidRPr="00A352BB">
              <w:t>CT concept</w:t>
            </w:r>
          </w:p>
        </w:tc>
      </w:tr>
      <w:tr w:rsidR="0009221F" w:rsidRPr="003E4B0C" w14:paraId="05596BB9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678B9E0E" w14:textId="77777777" w:rsidR="0009221F" w:rsidRPr="00A352BB" w:rsidRDefault="0009221F" w:rsidP="00D43CC2">
            <w:r w:rsidRPr="00A352BB">
              <w:t>atelectasis</w:t>
            </w:r>
          </w:p>
        </w:tc>
        <w:tc>
          <w:tcPr>
            <w:tcW w:w="3260" w:type="dxa"/>
            <w:hideMark/>
          </w:tcPr>
          <w:p w14:paraId="723B75EB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917">
              <w:t>atelect|samengevallen</w:t>
            </w:r>
          </w:p>
        </w:tc>
        <w:tc>
          <w:tcPr>
            <w:tcW w:w="3544" w:type="dxa"/>
            <w:hideMark/>
          </w:tcPr>
          <w:p w14:paraId="6E27BBB8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46621007 | Atelectasis (disorder)</w:t>
            </w:r>
          </w:p>
        </w:tc>
      </w:tr>
      <w:tr w:rsidR="0009221F" w:rsidRPr="003E4B0C" w14:paraId="354BEABD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52863EA5" w14:textId="77777777" w:rsidR="0009221F" w:rsidRPr="00A352BB" w:rsidRDefault="0009221F" w:rsidP="00D43CC2">
            <w:r w:rsidRPr="00A352BB">
              <w:t>obstructive_pneumonitis</w:t>
            </w:r>
          </w:p>
        </w:tc>
        <w:tc>
          <w:tcPr>
            <w:tcW w:w="3260" w:type="dxa"/>
            <w:hideMark/>
          </w:tcPr>
          <w:p w14:paraId="031E20C1" w14:textId="77777777" w:rsidR="0009221F" w:rsidRPr="006A6917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>
              <w:rPr>
                <w:lang w:val="nl-NL"/>
              </w:rPr>
              <w:t>o</w:t>
            </w:r>
            <w:r w:rsidRPr="006A6917">
              <w:rPr>
                <w:lang w:val="nl-NL"/>
              </w:rPr>
              <w:t>bstructieve</w:t>
            </w:r>
            <w:r>
              <w:rPr>
                <w:lang w:val="nl-NL"/>
              </w:rPr>
              <w:t xml:space="preserve"> </w:t>
            </w:r>
            <w:r w:rsidRPr="006A6917">
              <w:rPr>
                <w:lang w:val="nl-NL"/>
              </w:rPr>
              <w:t>pneumoni|infecti(e|ë)u(s|z)e (verander|component)</w:t>
            </w:r>
          </w:p>
        </w:tc>
        <w:tc>
          <w:tcPr>
            <w:tcW w:w="3544" w:type="dxa"/>
            <w:hideMark/>
          </w:tcPr>
          <w:p w14:paraId="35DB334D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205237003 | Pneumonitis (disorder)</w:t>
            </w:r>
          </w:p>
        </w:tc>
      </w:tr>
    </w:tbl>
    <w:p w14:paraId="3C79365E" w14:textId="77777777" w:rsidR="0009221F" w:rsidRDefault="0009221F" w:rsidP="0009221F">
      <w:r w:rsidRPr="00A352BB">
        <w:t> </w:t>
      </w:r>
    </w:p>
    <w:p w14:paraId="11278899" w14:textId="77777777" w:rsidR="0009221F" w:rsidRDefault="0009221F" w:rsidP="0009221F">
      <w:r w:rsidRPr="00A352BB">
        <w:t>T3 Involvement</w:t>
      </w:r>
    </w:p>
    <w:tbl>
      <w:tblPr>
        <w:tblStyle w:val="GridTable1Light1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3544"/>
      </w:tblGrid>
      <w:tr w:rsidR="0009221F" w:rsidRPr="003E4B0C" w14:paraId="24A372AF" w14:textId="77777777" w:rsidTr="00D43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4AFFDE5" w14:textId="77777777" w:rsidR="0009221F" w:rsidRPr="00A352BB" w:rsidRDefault="0009221F" w:rsidP="00D43CC2">
            <w:r w:rsidRPr="00A352BB">
              <w:t>concept</w:t>
            </w:r>
          </w:p>
        </w:tc>
        <w:tc>
          <w:tcPr>
            <w:tcW w:w="3260" w:type="dxa"/>
            <w:hideMark/>
          </w:tcPr>
          <w:p w14:paraId="5EAC0964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A352BB">
              <w:t>egular expression</w:t>
            </w:r>
          </w:p>
        </w:tc>
        <w:tc>
          <w:tcPr>
            <w:tcW w:w="3544" w:type="dxa"/>
            <w:hideMark/>
          </w:tcPr>
          <w:p w14:paraId="08F11AF2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SNOMED</w:t>
            </w:r>
            <w:r>
              <w:t xml:space="preserve"> </w:t>
            </w:r>
            <w:r w:rsidRPr="00A352BB">
              <w:t>CT concept</w:t>
            </w:r>
          </w:p>
        </w:tc>
      </w:tr>
      <w:tr w:rsidR="0009221F" w:rsidRPr="003E4B0C" w14:paraId="3D8CE718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D7362F7" w14:textId="77777777" w:rsidR="0009221F" w:rsidRPr="00A352BB" w:rsidRDefault="0009221F" w:rsidP="00D43CC2">
            <w:r w:rsidRPr="00A352BB">
              <w:t>chest_wall</w:t>
            </w:r>
          </w:p>
        </w:tc>
        <w:tc>
          <w:tcPr>
            <w:tcW w:w="3260" w:type="dxa"/>
            <w:hideMark/>
          </w:tcPr>
          <w:p w14:paraId="3EA86AD5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917">
              <w:t>borst.*wan|thorax.*wan|rib|costa</w:t>
            </w:r>
          </w:p>
        </w:tc>
        <w:tc>
          <w:tcPr>
            <w:tcW w:w="3544" w:type="dxa"/>
            <w:hideMark/>
          </w:tcPr>
          <w:p w14:paraId="5E1743B2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78904004 | Chest wall structure (body structure)</w:t>
            </w:r>
          </w:p>
        </w:tc>
      </w:tr>
      <w:tr w:rsidR="0009221F" w:rsidRPr="003E4B0C" w14:paraId="667FBB3E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618A5EFB" w14:textId="77777777" w:rsidR="0009221F" w:rsidRPr="00A352BB" w:rsidRDefault="0009221F" w:rsidP="00D43CC2">
            <w:r w:rsidRPr="00A352BB">
              <w:t>nervus_phrenicus</w:t>
            </w:r>
          </w:p>
        </w:tc>
        <w:tc>
          <w:tcPr>
            <w:tcW w:w="3260" w:type="dxa"/>
            <w:hideMark/>
          </w:tcPr>
          <w:p w14:paraId="146AA62B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917">
              <w:t>nervus.*(phrenicus|frenicus)</w:t>
            </w:r>
          </w:p>
        </w:tc>
        <w:tc>
          <w:tcPr>
            <w:tcW w:w="3544" w:type="dxa"/>
            <w:hideMark/>
          </w:tcPr>
          <w:p w14:paraId="5A757113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50230006 | Structure of phrenic nerve (body structure)</w:t>
            </w:r>
          </w:p>
        </w:tc>
      </w:tr>
      <w:tr w:rsidR="0009221F" w:rsidRPr="003E4B0C" w14:paraId="4DD2D0AD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4D3F3574" w14:textId="77777777" w:rsidR="0009221F" w:rsidRPr="00A352BB" w:rsidRDefault="0009221F" w:rsidP="00D43CC2">
            <w:r w:rsidRPr="00A352BB">
              <w:t>parietale_pericard</w:t>
            </w:r>
          </w:p>
        </w:tc>
        <w:tc>
          <w:tcPr>
            <w:tcW w:w="3260" w:type="dxa"/>
            <w:hideMark/>
          </w:tcPr>
          <w:p w14:paraId="0CF28D9E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917">
              <w:t>pericard</w:t>
            </w:r>
          </w:p>
        </w:tc>
        <w:tc>
          <w:tcPr>
            <w:tcW w:w="3544" w:type="dxa"/>
            <w:hideMark/>
          </w:tcPr>
          <w:p w14:paraId="502F9E25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 xml:space="preserve">76848001 | Pericardial structure (body structure) </w:t>
            </w:r>
          </w:p>
        </w:tc>
      </w:tr>
    </w:tbl>
    <w:p w14:paraId="2B9C5185" w14:textId="77777777" w:rsidR="0009221F" w:rsidRPr="00A352BB" w:rsidRDefault="0009221F" w:rsidP="0009221F">
      <w:r w:rsidRPr="00A352BB">
        <w:t> </w:t>
      </w:r>
    </w:p>
    <w:p w14:paraId="26F01889" w14:textId="77777777" w:rsidR="0009221F" w:rsidRDefault="0009221F" w:rsidP="0009221F">
      <w:r w:rsidRPr="00A352BB">
        <w:t>T3 Presen</w:t>
      </w:r>
      <w:r>
        <w:t>ce</w:t>
      </w:r>
    </w:p>
    <w:tbl>
      <w:tblPr>
        <w:tblStyle w:val="GridTable1Light1"/>
        <w:tblW w:w="8921" w:type="dxa"/>
        <w:tblLayout w:type="fixed"/>
        <w:tblLook w:val="04A0" w:firstRow="1" w:lastRow="0" w:firstColumn="1" w:lastColumn="0" w:noHBand="0" w:noVBand="1"/>
      </w:tblPr>
      <w:tblGrid>
        <w:gridCol w:w="2117"/>
        <w:gridCol w:w="3260"/>
        <w:gridCol w:w="3544"/>
      </w:tblGrid>
      <w:tr w:rsidR="0009221F" w:rsidRPr="003E4B0C" w14:paraId="24D16D66" w14:textId="77777777" w:rsidTr="00D43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63EA029B" w14:textId="77777777" w:rsidR="0009221F" w:rsidRPr="00A352BB" w:rsidRDefault="0009221F" w:rsidP="00D43CC2">
            <w:r w:rsidRPr="00A352BB">
              <w:t>concept</w:t>
            </w:r>
          </w:p>
        </w:tc>
        <w:tc>
          <w:tcPr>
            <w:tcW w:w="3260" w:type="dxa"/>
            <w:hideMark/>
          </w:tcPr>
          <w:p w14:paraId="2372CF0C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A352BB">
              <w:t>egular expression</w:t>
            </w:r>
          </w:p>
        </w:tc>
        <w:tc>
          <w:tcPr>
            <w:tcW w:w="3544" w:type="dxa"/>
            <w:hideMark/>
          </w:tcPr>
          <w:p w14:paraId="067DD7EE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SNOMED</w:t>
            </w:r>
            <w:r>
              <w:t xml:space="preserve"> </w:t>
            </w:r>
            <w:r w:rsidRPr="00A352BB">
              <w:t>CT concept</w:t>
            </w:r>
          </w:p>
        </w:tc>
      </w:tr>
      <w:tr w:rsidR="0009221F" w:rsidRPr="003E4B0C" w14:paraId="103F0BF7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115EB4C7" w14:textId="77777777" w:rsidR="0009221F" w:rsidRPr="00A352BB" w:rsidRDefault="0009221F" w:rsidP="00D43CC2">
            <w:r w:rsidRPr="00A352BB">
              <w:t>satellite_nodule</w:t>
            </w:r>
          </w:p>
        </w:tc>
        <w:tc>
          <w:tcPr>
            <w:tcW w:w="3260" w:type="dxa"/>
            <w:hideMark/>
          </w:tcPr>
          <w:p w14:paraId="7949FE25" w14:textId="77777777" w:rsidR="0009221F" w:rsidRPr="002A78A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>
              <w:rPr>
                <w:lang w:val="fr-FR"/>
              </w:rPr>
              <w:t>s</w:t>
            </w:r>
            <w:r w:rsidRPr="006A6917">
              <w:rPr>
                <w:lang w:val="fr-FR"/>
              </w:rPr>
              <w:t>atelliet</w:t>
            </w:r>
          </w:p>
        </w:tc>
        <w:tc>
          <w:tcPr>
            <w:tcW w:w="3544" w:type="dxa"/>
            <w:hideMark/>
          </w:tcPr>
          <w:p w14:paraId="26A7D910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396408009 | Specimen involvement by satellite nodule(s) present (finding)</w:t>
            </w:r>
          </w:p>
        </w:tc>
      </w:tr>
    </w:tbl>
    <w:p w14:paraId="5DBAAB57" w14:textId="77777777" w:rsidR="0009221F" w:rsidRPr="00A352BB" w:rsidRDefault="0009221F" w:rsidP="0009221F">
      <w:r w:rsidRPr="00A352BB">
        <w:t> </w:t>
      </w:r>
    </w:p>
    <w:p w14:paraId="5D4C13AD" w14:textId="77777777" w:rsidR="0009221F" w:rsidRDefault="0009221F" w:rsidP="0009221F">
      <w:r w:rsidRPr="00A352BB">
        <w:t>T4 Involvement</w:t>
      </w:r>
    </w:p>
    <w:tbl>
      <w:tblPr>
        <w:tblStyle w:val="GridTable1Light1"/>
        <w:tblW w:w="8921" w:type="dxa"/>
        <w:tblLayout w:type="fixed"/>
        <w:tblLook w:val="04A0" w:firstRow="1" w:lastRow="0" w:firstColumn="1" w:lastColumn="0" w:noHBand="0" w:noVBand="1"/>
      </w:tblPr>
      <w:tblGrid>
        <w:gridCol w:w="2117"/>
        <w:gridCol w:w="3260"/>
        <w:gridCol w:w="3544"/>
      </w:tblGrid>
      <w:tr w:rsidR="0009221F" w:rsidRPr="003E4B0C" w14:paraId="0C1FAAA4" w14:textId="77777777" w:rsidTr="00D43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4A9BC357" w14:textId="77777777" w:rsidR="0009221F" w:rsidRPr="00A352BB" w:rsidRDefault="0009221F" w:rsidP="00D43CC2">
            <w:r w:rsidRPr="00A352BB">
              <w:lastRenderedPageBreak/>
              <w:t>concept</w:t>
            </w:r>
          </w:p>
        </w:tc>
        <w:tc>
          <w:tcPr>
            <w:tcW w:w="3260" w:type="dxa"/>
            <w:hideMark/>
          </w:tcPr>
          <w:p w14:paraId="54A1C53C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A352BB">
              <w:t>egular expression</w:t>
            </w:r>
          </w:p>
        </w:tc>
        <w:tc>
          <w:tcPr>
            <w:tcW w:w="3544" w:type="dxa"/>
            <w:hideMark/>
          </w:tcPr>
          <w:p w14:paraId="5D186676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SNOMED</w:t>
            </w:r>
            <w:r>
              <w:t xml:space="preserve"> </w:t>
            </w:r>
            <w:r w:rsidRPr="00A352BB">
              <w:t>CT concept</w:t>
            </w:r>
          </w:p>
        </w:tc>
      </w:tr>
      <w:tr w:rsidR="0009221F" w:rsidRPr="003E4B0C" w14:paraId="4800F39F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35E20D07" w14:textId="77777777" w:rsidR="0009221F" w:rsidRPr="00A352BB" w:rsidRDefault="0009221F" w:rsidP="00D43CC2">
            <w:r w:rsidRPr="00A352BB">
              <w:t>dia</w:t>
            </w:r>
            <w:r>
              <w:t>ph</w:t>
            </w:r>
            <w:r w:rsidRPr="00A352BB">
              <w:t>ragm</w:t>
            </w:r>
          </w:p>
        </w:tc>
        <w:tc>
          <w:tcPr>
            <w:tcW w:w="3260" w:type="dxa"/>
            <w:hideMark/>
          </w:tcPr>
          <w:p w14:paraId="3C1A88E7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917">
              <w:t>diafragm|middenrif</w:t>
            </w:r>
          </w:p>
        </w:tc>
        <w:tc>
          <w:tcPr>
            <w:tcW w:w="3544" w:type="dxa"/>
            <w:hideMark/>
          </w:tcPr>
          <w:p w14:paraId="6102EB12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5798000 | Diaphragm structure (body structure)</w:t>
            </w:r>
          </w:p>
        </w:tc>
      </w:tr>
      <w:tr w:rsidR="0009221F" w:rsidRPr="003E4B0C" w14:paraId="55850AA1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678EEBAF" w14:textId="77777777" w:rsidR="0009221F" w:rsidRPr="00A352BB" w:rsidRDefault="0009221F" w:rsidP="00D43CC2">
            <w:r w:rsidRPr="00A352BB">
              <w:t>mediastinum</w:t>
            </w:r>
          </w:p>
        </w:tc>
        <w:tc>
          <w:tcPr>
            <w:tcW w:w="3260" w:type="dxa"/>
            <w:hideMark/>
          </w:tcPr>
          <w:p w14:paraId="70F47901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  <w:r w:rsidRPr="006A6917">
              <w:t>ediast</w:t>
            </w:r>
          </w:p>
        </w:tc>
        <w:tc>
          <w:tcPr>
            <w:tcW w:w="3544" w:type="dxa"/>
            <w:hideMark/>
          </w:tcPr>
          <w:p w14:paraId="6DD312CC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72410000 | Mediastinal structure (body structure)</w:t>
            </w:r>
          </w:p>
        </w:tc>
      </w:tr>
      <w:tr w:rsidR="0009221F" w:rsidRPr="003E4B0C" w14:paraId="197020E0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6BF59954" w14:textId="77777777" w:rsidR="0009221F" w:rsidRPr="00A352BB" w:rsidRDefault="0009221F" w:rsidP="00D43CC2">
            <w:r w:rsidRPr="00A352BB">
              <w:t>heart</w:t>
            </w:r>
          </w:p>
        </w:tc>
        <w:tc>
          <w:tcPr>
            <w:tcW w:w="3260" w:type="dxa"/>
            <w:hideMark/>
          </w:tcPr>
          <w:p w14:paraId="4808195C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917">
              <w:t>hart|epicard</w:t>
            </w:r>
          </w:p>
        </w:tc>
        <w:tc>
          <w:tcPr>
            <w:tcW w:w="3544" w:type="dxa"/>
            <w:hideMark/>
          </w:tcPr>
          <w:p w14:paraId="79C1C359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80891009 | Heart structure (body structure)</w:t>
            </w:r>
          </w:p>
        </w:tc>
      </w:tr>
      <w:tr w:rsidR="0009221F" w:rsidRPr="003E4B0C" w14:paraId="7B4BCD67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7DA9E872" w14:textId="77777777" w:rsidR="0009221F" w:rsidRPr="00A352BB" w:rsidRDefault="0009221F" w:rsidP="00D43CC2">
            <w:r w:rsidRPr="00A352BB">
              <w:t>great vessels</w:t>
            </w:r>
          </w:p>
        </w:tc>
        <w:tc>
          <w:tcPr>
            <w:tcW w:w="3260" w:type="dxa"/>
            <w:hideMark/>
          </w:tcPr>
          <w:p w14:paraId="7A474AA8" w14:textId="77777777" w:rsidR="0009221F" w:rsidRPr="006A6917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6A6917">
              <w:rPr>
                <w:lang w:val="nl-NL"/>
              </w:rPr>
              <w:t>grote vaten|centrale vaten|aorta(?!boog)|vena cava|vcs|VCS</w:t>
            </w:r>
          </w:p>
        </w:tc>
        <w:tc>
          <w:tcPr>
            <w:tcW w:w="3544" w:type="dxa"/>
            <w:hideMark/>
          </w:tcPr>
          <w:p w14:paraId="1C0808F1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3711007 | Structure of great blood vessel (organ) (body structure)</w:t>
            </w:r>
          </w:p>
        </w:tc>
      </w:tr>
      <w:tr w:rsidR="0009221F" w:rsidRPr="003E4B0C" w14:paraId="7469D68F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2613F00A" w14:textId="77777777" w:rsidR="0009221F" w:rsidRPr="00A352BB" w:rsidRDefault="0009221F" w:rsidP="00D43CC2">
            <w:r w:rsidRPr="00A352BB">
              <w:t>trachea</w:t>
            </w:r>
          </w:p>
        </w:tc>
        <w:tc>
          <w:tcPr>
            <w:tcW w:w="3260" w:type="dxa"/>
            <w:hideMark/>
          </w:tcPr>
          <w:p w14:paraId="65EC80C7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917">
              <w:t>trachea|luchtpijp</w:t>
            </w:r>
          </w:p>
        </w:tc>
        <w:tc>
          <w:tcPr>
            <w:tcW w:w="3544" w:type="dxa"/>
            <w:hideMark/>
          </w:tcPr>
          <w:p w14:paraId="3D1547A2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44567001 | Tracheal structure (body structure)</w:t>
            </w:r>
          </w:p>
        </w:tc>
      </w:tr>
      <w:tr w:rsidR="0009221F" w:rsidRPr="003E4B0C" w14:paraId="6214B325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1B591B72" w14:textId="77777777" w:rsidR="0009221F" w:rsidRPr="00A352BB" w:rsidRDefault="0009221F" w:rsidP="00D43CC2">
            <w:r w:rsidRPr="00A352BB">
              <w:t>recurrent_laryngeal_nerve</w:t>
            </w:r>
          </w:p>
        </w:tc>
        <w:tc>
          <w:tcPr>
            <w:tcW w:w="3260" w:type="dxa"/>
            <w:hideMark/>
          </w:tcPr>
          <w:p w14:paraId="447EA2AE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recurrent laryngeal nerve|laryngeal nerve| nervus laryngeus recurrens</w:t>
            </w:r>
          </w:p>
        </w:tc>
        <w:tc>
          <w:tcPr>
            <w:tcW w:w="3544" w:type="dxa"/>
            <w:hideMark/>
          </w:tcPr>
          <w:p w14:paraId="4933C4E0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731050007 | Entire recurrent laryngeal nerve (body structure)</w:t>
            </w:r>
          </w:p>
        </w:tc>
      </w:tr>
      <w:tr w:rsidR="0009221F" w:rsidRPr="003E4B0C" w14:paraId="0CB933C2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4F297040" w14:textId="77777777" w:rsidR="0009221F" w:rsidRPr="00A352BB" w:rsidRDefault="0009221F" w:rsidP="00D43CC2">
            <w:r w:rsidRPr="00A352BB">
              <w:t>oesophagus</w:t>
            </w:r>
          </w:p>
        </w:tc>
        <w:tc>
          <w:tcPr>
            <w:tcW w:w="3260" w:type="dxa"/>
            <w:hideMark/>
          </w:tcPr>
          <w:p w14:paraId="03C430FA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917">
              <w:t>slok|oesof|oesoph</w:t>
            </w:r>
          </w:p>
        </w:tc>
        <w:tc>
          <w:tcPr>
            <w:tcW w:w="3544" w:type="dxa"/>
            <w:hideMark/>
          </w:tcPr>
          <w:p w14:paraId="1897A59D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32849002 | Esophageal structure (body structure)</w:t>
            </w:r>
          </w:p>
        </w:tc>
      </w:tr>
      <w:tr w:rsidR="0009221F" w:rsidRPr="003E4B0C" w14:paraId="56FF1463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38034409" w14:textId="77777777" w:rsidR="0009221F" w:rsidRPr="00A352BB" w:rsidRDefault="0009221F" w:rsidP="00D43CC2">
            <w:r>
              <w:t>v</w:t>
            </w:r>
            <w:r w:rsidRPr="00A352BB">
              <w:t>ertebral body</w:t>
            </w:r>
          </w:p>
        </w:tc>
        <w:tc>
          <w:tcPr>
            <w:tcW w:w="3260" w:type="dxa"/>
            <w:hideMark/>
          </w:tcPr>
          <w:p w14:paraId="7055EDB3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917">
              <w:t>wervel|vertebra</w:t>
            </w:r>
          </w:p>
        </w:tc>
        <w:tc>
          <w:tcPr>
            <w:tcW w:w="3544" w:type="dxa"/>
            <w:hideMark/>
          </w:tcPr>
          <w:p w14:paraId="2B8CE377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3572006 | Structure of body of vertebra (body structure)</w:t>
            </w:r>
          </w:p>
        </w:tc>
      </w:tr>
      <w:tr w:rsidR="0009221F" w:rsidRPr="003E4B0C" w14:paraId="2DED1650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7" w:type="dxa"/>
            <w:hideMark/>
          </w:tcPr>
          <w:p w14:paraId="12BDF0BC" w14:textId="77777777" w:rsidR="0009221F" w:rsidRPr="00A352BB" w:rsidRDefault="0009221F" w:rsidP="00D43CC2">
            <w:r w:rsidRPr="00A352BB">
              <w:t>carina</w:t>
            </w:r>
          </w:p>
        </w:tc>
        <w:tc>
          <w:tcPr>
            <w:tcW w:w="3260" w:type="dxa"/>
            <w:hideMark/>
          </w:tcPr>
          <w:p w14:paraId="1BC91CD0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917">
              <w:t>carina</w:t>
            </w:r>
          </w:p>
        </w:tc>
        <w:tc>
          <w:tcPr>
            <w:tcW w:w="3544" w:type="dxa"/>
            <w:hideMark/>
          </w:tcPr>
          <w:p w14:paraId="0D631A1A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28700002 | Structure of carina of trachea (body structure)</w:t>
            </w:r>
          </w:p>
        </w:tc>
      </w:tr>
    </w:tbl>
    <w:p w14:paraId="7B7DBDBF" w14:textId="77777777" w:rsidR="0009221F" w:rsidRDefault="0009221F" w:rsidP="0009221F">
      <w:r w:rsidRPr="00A352BB">
        <w:t> </w:t>
      </w:r>
    </w:p>
    <w:p w14:paraId="21E53B8E" w14:textId="77777777" w:rsidR="0009221F" w:rsidRPr="00A352BB" w:rsidRDefault="0009221F" w:rsidP="0009221F">
      <w:pPr>
        <w:rPr>
          <w:lang w:val="de-DE"/>
        </w:rPr>
      </w:pPr>
      <w:r w:rsidRPr="00A352BB">
        <w:rPr>
          <w:lang w:val="de-DE"/>
        </w:rPr>
        <w:t>T4 Tumor in different lobes</w:t>
      </w:r>
    </w:p>
    <w:tbl>
      <w:tblPr>
        <w:tblStyle w:val="GridTable1Light1"/>
        <w:tblpPr w:leftFromText="141" w:rightFromText="141" w:vertAnchor="text" w:tblpY="1"/>
        <w:tblW w:w="8926" w:type="dxa"/>
        <w:tblLook w:val="04A0" w:firstRow="1" w:lastRow="0" w:firstColumn="1" w:lastColumn="0" w:noHBand="0" w:noVBand="1"/>
      </w:tblPr>
      <w:tblGrid>
        <w:gridCol w:w="2256"/>
        <w:gridCol w:w="4575"/>
        <w:gridCol w:w="2095"/>
      </w:tblGrid>
      <w:tr w:rsidR="0009221F" w:rsidRPr="003E4B0C" w14:paraId="151340FA" w14:textId="77777777" w:rsidTr="00D43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hideMark/>
          </w:tcPr>
          <w:p w14:paraId="722A711A" w14:textId="77777777" w:rsidR="0009221F" w:rsidRPr="00A352BB" w:rsidRDefault="0009221F" w:rsidP="00D43CC2">
            <w:r w:rsidRPr="00A352BB">
              <w:t>concept</w:t>
            </w:r>
          </w:p>
        </w:tc>
        <w:tc>
          <w:tcPr>
            <w:tcW w:w="4579" w:type="dxa"/>
            <w:hideMark/>
          </w:tcPr>
          <w:p w14:paraId="6141ED53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A352BB">
              <w:t>egular expression</w:t>
            </w:r>
          </w:p>
        </w:tc>
        <w:tc>
          <w:tcPr>
            <w:tcW w:w="2151" w:type="dxa"/>
            <w:hideMark/>
          </w:tcPr>
          <w:p w14:paraId="393A8529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SNOMED</w:t>
            </w:r>
            <w:r>
              <w:t xml:space="preserve"> </w:t>
            </w:r>
            <w:r w:rsidRPr="00A352BB">
              <w:t>CT concept</w:t>
            </w:r>
          </w:p>
        </w:tc>
      </w:tr>
      <w:tr w:rsidR="0009221F" w:rsidRPr="003E4B0C" w14:paraId="75E74F90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hideMark/>
          </w:tcPr>
          <w:p w14:paraId="1EB06A73" w14:textId="77777777" w:rsidR="0009221F" w:rsidRPr="00A352BB" w:rsidRDefault="0009221F" w:rsidP="00D43CC2">
            <w:r w:rsidRPr="00A352BB">
              <w:t>superior_lobe_left</w:t>
            </w:r>
          </w:p>
        </w:tc>
        <w:tc>
          <w:tcPr>
            <w:tcW w:w="4579" w:type="dxa"/>
            <w:hideMark/>
          </w:tcPr>
          <w:p w14:paraId="70F07705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917">
              <w:t>linker\s{0,1}bovenkwab|boven\s{0,1}kwab links|\bLBK\b|\bLBL\b</w:t>
            </w:r>
          </w:p>
        </w:tc>
        <w:tc>
          <w:tcPr>
            <w:tcW w:w="2151" w:type="dxa"/>
            <w:hideMark/>
          </w:tcPr>
          <w:p w14:paraId="5412F253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 xml:space="preserve">44714003 </w:t>
            </w:r>
            <w:bookmarkStart w:id="0" w:name="OLE_LINK1"/>
            <w:bookmarkStart w:id="1" w:name="OLE_LINK2"/>
            <w:r w:rsidRPr="00A352BB">
              <w:t>| Structure of upper lobe of left lung (body structure)</w:t>
            </w:r>
            <w:bookmarkEnd w:id="0"/>
            <w:bookmarkEnd w:id="1"/>
          </w:p>
        </w:tc>
      </w:tr>
      <w:tr w:rsidR="0009221F" w:rsidRPr="003E4B0C" w14:paraId="1A835EA4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14:paraId="45E4395A" w14:textId="77777777" w:rsidR="0009221F" w:rsidRPr="00A352BB" w:rsidRDefault="0009221F" w:rsidP="00D43CC2">
            <w:r w:rsidRPr="006A6917">
              <w:t>superior_lobe_right</w:t>
            </w:r>
          </w:p>
        </w:tc>
        <w:tc>
          <w:tcPr>
            <w:tcW w:w="4579" w:type="dxa"/>
          </w:tcPr>
          <w:p w14:paraId="5F791D37" w14:textId="77777777" w:rsidR="0009221F" w:rsidRPr="006A6917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917">
              <w:t>rechter\s{0,1}bovenkwab|boven\s{0,1}kwab rechts|\bRBK\b|\bRBL\b</w:t>
            </w:r>
          </w:p>
        </w:tc>
        <w:tc>
          <w:tcPr>
            <w:tcW w:w="2151" w:type="dxa"/>
          </w:tcPr>
          <w:p w14:paraId="4462B9EC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6917">
              <w:t>362898004</w:t>
            </w:r>
            <w:r>
              <w:t xml:space="preserve"> </w:t>
            </w:r>
            <w:r w:rsidRPr="00A352BB">
              <w:t xml:space="preserve">| Structure of upper lobe of </w:t>
            </w:r>
            <w:r>
              <w:t>right</w:t>
            </w:r>
            <w:r w:rsidRPr="00A352BB">
              <w:t xml:space="preserve"> lung (body structure)</w:t>
            </w:r>
          </w:p>
        </w:tc>
      </w:tr>
      <w:tr w:rsidR="0009221F" w:rsidRPr="003E4B0C" w14:paraId="79529D39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hideMark/>
          </w:tcPr>
          <w:p w14:paraId="3CD26D21" w14:textId="77777777" w:rsidR="0009221F" w:rsidRPr="00A352BB" w:rsidRDefault="0009221F" w:rsidP="00D43CC2">
            <w:r w:rsidRPr="00A352BB">
              <w:t>middle_lobe</w:t>
            </w:r>
          </w:p>
        </w:tc>
        <w:tc>
          <w:tcPr>
            <w:tcW w:w="4579" w:type="dxa"/>
            <w:hideMark/>
          </w:tcPr>
          <w:p w14:paraId="6FB163A0" w14:textId="77777777" w:rsidR="0009221F" w:rsidRPr="006A6917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6A6917">
              <w:rPr>
                <w:lang w:val="nl-NL"/>
              </w:rPr>
              <w:t>midde.*(kwab|lob)|\bMK\b|\bML\b</w:t>
            </w:r>
          </w:p>
        </w:tc>
        <w:tc>
          <w:tcPr>
            <w:tcW w:w="2151" w:type="dxa"/>
            <w:hideMark/>
          </w:tcPr>
          <w:p w14:paraId="0347ECC3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72481006 | Structure of middle lobe of right lung (body structure)</w:t>
            </w:r>
          </w:p>
        </w:tc>
      </w:tr>
      <w:tr w:rsidR="0009221F" w:rsidRPr="003E4B0C" w14:paraId="008C9F27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hideMark/>
          </w:tcPr>
          <w:p w14:paraId="7166903D" w14:textId="77777777" w:rsidR="0009221F" w:rsidRPr="00A352BB" w:rsidRDefault="0009221F" w:rsidP="00D43CC2">
            <w:r w:rsidRPr="00A352BB">
              <w:t>inferior_lobe_right</w:t>
            </w:r>
          </w:p>
        </w:tc>
        <w:tc>
          <w:tcPr>
            <w:tcW w:w="4579" w:type="dxa"/>
            <w:hideMark/>
          </w:tcPr>
          <w:p w14:paraId="06B860BC" w14:textId="77777777" w:rsidR="0009221F" w:rsidRPr="006A6917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6A6917">
              <w:rPr>
                <w:lang w:val="nl-NL"/>
              </w:rPr>
              <w:t>rechter\s{0,1}onder\s{0,1}(kwab|lob)|</w:t>
            </w:r>
          </w:p>
          <w:p w14:paraId="6A63C76A" w14:textId="77777777" w:rsidR="0009221F" w:rsidRPr="006A6917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6A6917">
              <w:rPr>
                <w:lang w:val="nl-NL"/>
              </w:rPr>
              <w:t>onder\s{0,1}(kwab|lob) recht|\bROK\b|\bROL\b</w:t>
            </w:r>
          </w:p>
        </w:tc>
        <w:tc>
          <w:tcPr>
            <w:tcW w:w="2151" w:type="dxa"/>
            <w:hideMark/>
          </w:tcPr>
          <w:p w14:paraId="10E6136A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266005 | Structure of lower lobe of right lung (body structure)</w:t>
            </w:r>
          </w:p>
          <w:p w14:paraId="65837E2E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 </w:t>
            </w:r>
          </w:p>
        </w:tc>
      </w:tr>
      <w:tr w:rsidR="0009221F" w:rsidRPr="003E4B0C" w14:paraId="7AA77D8A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hideMark/>
          </w:tcPr>
          <w:p w14:paraId="2DC258FC" w14:textId="77777777" w:rsidR="0009221F" w:rsidRPr="00A352BB" w:rsidRDefault="0009221F" w:rsidP="00D43CC2">
            <w:r w:rsidRPr="00A352BB">
              <w:t>inferior_lobe_left</w:t>
            </w:r>
          </w:p>
        </w:tc>
        <w:tc>
          <w:tcPr>
            <w:tcW w:w="4579" w:type="dxa"/>
            <w:hideMark/>
          </w:tcPr>
          <w:p w14:paraId="13DC8FC5" w14:textId="77777777" w:rsidR="0009221F" w:rsidRPr="00BD0BAE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BD0BAE">
              <w:rPr>
                <w:lang w:val="nl-NL"/>
              </w:rPr>
              <w:t>linker\s{0,1}onder\s{0,1}(kwab|lob)|</w:t>
            </w:r>
          </w:p>
          <w:p w14:paraId="0F843DD7" w14:textId="77777777" w:rsidR="0009221F" w:rsidRPr="001F06BA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1F06BA">
              <w:rPr>
                <w:lang w:val="nl-NL"/>
              </w:rPr>
              <w:t>onder\s{0,1}(kwab|lob) link|\bLOK\b|\bLOL\b</w:t>
            </w:r>
          </w:p>
        </w:tc>
        <w:tc>
          <w:tcPr>
            <w:tcW w:w="2151" w:type="dxa"/>
            <w:hideMark/>
          </w:tcPr>
          <w:p w14:paraId="5F4524F4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41224006 | Structure of lower lobe of left lung (body structure)</w:t>
            </w:r>
          </w:p>
        </w:tc>
      </w:tr>
    </w:tbl>
    <w:p w14:paraId="06881803" w14:textId="77777777" w:rsidR="0009221F" w:rsidRDefault="0009221F" w:rsidP="0009221F"/>
    <w:p w14:paraId="2E0DEEC0" w14:textId="77777777" w:rsidR="0009221F" w:rsidRPr="00AC5480" w:rsidRDefault="0009221F" w:rsidP="0009221F">
      <w:pPr>
        <w:rPr>
          <w:b/>
          <w:bCs/>
          <w:u w:val="single"/>
        </w:rPr>
      </w:pPr>
      <w:r w:rsidRPr="00AC5480">
        <w:rPr>
          <w:b/>
          <w:bCs/>
          <w:u w:val="single"/>
        </w:rPr>
        <w:t>N additions</w:t>
      </w:r>
    </w:p>
    <w:p w14:paraId="678D1669" w14:textId="77777777" w:rsidR="0009221F" w:rsidRDefault="0009221F" w:rsidP="0009221F"/>
    <w:p w14:paraId="2AA1B21B" w14:textId="77777777" w:rsidR="0009221F" w:rsidRDefault="0009221F" w:rsidP="0009221F">
      <w:r>
        <w:lastRenderedPageBreak/>
        <w:t>Lateralization</w:t>
      </w:r>
    </w:p>
    <w:tbl>
      <w:tblPr>
        <w:tblStyle w:val="GridTable1Light1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3544"/>
      </w:tblGrid>
      <w:tr w:rsidR="0009221F" w:rsidRPr="003E4B0C" w14:paraId="76DAB5C4" w14:textId="77777777" w:rsidTr="00D43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183A883C" w14:textId="77777777" w:rsidR="0009221F" w:rsidRPr="00A352BB" w:rsidRDefault="0009221F" w:rsidP="00D43CC2">
            <w:r w:rsidRPr="00A352BB">
              <w:t>concept</w:t>
            </w:r>
          </w:p>
        </w:tc>
        <w:tc>
          <w:tcPr>
            <w:tcW w:w="3260" w:type="dxa"/>
            <w:hideMark/>
          </w:tcPr>
          <w:p w14:paraId="188911C8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A352BB">
              <w:t>egular expression</w:t>
            </w:r>
          </w:p>
        </w:tc>
        <w:tc>
          <w:tcPr>
            <w:tcW w:w="3544" w:type="dxa"/>
            <w:hideMark/>
          </w:tcPr>
          <w:p w14:paraId="5D7BF108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SNOMED</w:t>
            </w:r>
            <w:r>
              <w:t xml:space="preserve"> </w:t>
            </w:r>
            <w:r w:rsidRPr="00A352BB">
              <w:t>CT concept</w:t>
            </w:r>
          </w:p>
        </w:tc>
      </w:tr>
      <w:tr w:rsidR="0009221F" w:rsidRPr="003E4B0C" w14:paraId="4B0250A3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F7C15B1" w14:textId="77777777" w:rsidR="0009221F" w:rsidRPr="00A352BB" w:rsidRDefault="0009221F" w:rsidP="00D43CC2">
            <w:r>
              <w:t>left</w:t>
            </w:r>
          </w:p>
        </w:tc>
        <w:tc>
          <w:tcPr>
            <w:tcW w:w="3260" w:type="dxa"/>
            <w:hideMark/>
          </w:tcPr>
          <w:p w14:paraId="1658F9F3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E8">
              <w:t>links|linker|\bL\b|(?&lt;=\d\s)(l|L)\b|(?&lt;=\d)(l|L)\b</w:t>
            </w:r>
          </w:p>
        </w:tc>
        <w:tc>
          <w:tcPr>
            <w:tcW w:w="3544" w:type="dxa"/>
            <w:hideMark/>
          </w:tcPr>
          <w:p w14:paraId="6E79A02A" w14:textId="77777777" w:rsidR="0009221F" w:rsidRPr="002D2403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403">
              <w:t>31156008 | Structure of left half of body (body structure)</w:t>
            </w:r>
          </w:p>
        </w:tc>
      </w:tr>
      <w:tr w:rsidR="0009221F" w:rsidRPr="003E4B0C" w14:paraId="4EA9A623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2DC4DEA" w14:textId="77777777" w:rsidR="0009221F" w:rsidRPr="00A352BB" w:rsidRDefault="0009221F" w:rsidP="00D43CC2">
            <w:r>
              <w:t>right</w:t>
            </w:r>
          </w:p>
        </w:tc>
        <w:tc>
          <w:tcPr>
            <w:tcW w:w="3260" w:type="dxa"/>
            <w:hideMark/>
          </w:tcPr>
          <w:p w14:paraId="48A5D589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4F79E8">
              <w:rPr>
                <w:lang w:val="nl-NL"/>
              </w:rPr>
              <w:t>rechts|rechter|\bR\b|(?&lt;=\d\s)(r|R)\b|(?&lt;=\d)(r|R)\b</w:t>
            </w:r>
          </w:p>
        </w:tc>
        <w:tc>
          <w:tcPr>
            <w:tcW w:w="3544" w:type="dxa"/>
            <w:hideMark/>
          </w:tcPr>
          <w:p w14:paraId="1CFDC635" w14:textId="77777777" w:rsidR="0009221F" w:rsidRPr="00A352BB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403">
              <w:t>85421007 | Structure of right half of body (body structure)</w:t>
            </w:r>
          </w:p>
        </w:tc>
      </w:tr>
      <w:tr w:rsidR="0009221F" w:rsidRPr="003E4B0C" w14:paraId="04683B04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D57601C" w14:textId="77777777" w:rsidR="0009221F" w:rsidRDefault="0009221F" w:rsidP="00D43CC2">
            <w:r w:rsidRPr="004F79E8">
              <w:t>ipsilateral</w:t>
            </w:r>
          </w:p>
        </w:tc>
        <w:tc>
          <w:tcPr>
            <w:tcW w:w="3260" w:type="dxa"/>
          </w:tcPr>
          <w:p w14:paraId="7C0EF260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4F79E8">
              <w:rPr>
                <w:lang w:val="nl-NL"/>
              </w:rPr>
              <w:t>ipsilater</w:t>
            </w:r>
          </w:p>
        </w:tc>
        <w:tc>
          <w:tcPr>
            <w:tcW w:w="3544" w:type="dxa"/>
          </w:tcPr>
          <w:p w14:paraId="647555C4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403">
              <w:t>255208005 | Ipsilateral (qualifier value)</w:t>
            </w:r>
          </w:p>
        </w:tc>
      </w:tr>
      <w:tr w:rsidR="0009221F" w:rsidRPr="003E4B0C" w14:paraId="4F1E2909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DACB0C4" w14:textId="77777777" w:rsidR="0009221F" w:rsidRDefault="0009221F" w:rsidP="00D43CC2">
            <w:r w:rsidRPr="004F79E8">
              <w:t>contral</w:t>
            </w:r>
            <w:r>
              <w:t>ateral</w:t>
            </w:r>
          </w:p>
        </w:tc>
        <w:tc>
          <w:tcPr>
            <w:tcW w:w="3260" w:type="dxa"/>
          </w:tcPr>
          <w:p w14:paraId="55061E67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4F79E8">
              <w:rPr>
                <w:lang w:val="nl-NL"/>
              </w:rPr>
              <w:t>contralater</w:t>
            </w:r>
          </w:p>
        </w:tc>
        <w:tc>
          <w:tcPr>
            <w:tcW w:w="3544" w:type="dxa"/>
          </w:tcPr>
          <w:p w14:paraId="66C92F08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403">
              <w:t>255209002 | Contralateral (qualifier value)</w:t>
            </w:r>
          </w:p>
        </w:tc>
      </w:tr>
      <w:tr w:rsidR="0009221F" w:rsidRPr="003E4B0C" w14:paraId="4BFA6463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3192405" w14:textId="77777777" w:rsidR="0009221F" w:rsidRPr="004F79E8" w:rsidRDefault="0009221F" w:rsidP="00D43CC2">
            <w:r>
              <w:t>bilateral</w:t>
            </w:r>
          </w:p>
        </w:tc>
        <w:tc>
          <w:tcPr>
            <w:tcW w:w="3260" w:type="dxa"/>
          </w:tcPr>
          <w:p w14:paraId="0687C749" w14:textId="77777777" w:rsidR="0009221F" w:rsidRPr="009E1521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521">
              <w:t>bilater|beide.*zijd|weerskanten|alle.*(?&lt;=station)|(?&lt;=level)|(?&lt;=regio)|(?&lt;=zone)|(links|linker|linkerzijde|linkerkant)\s(en|als)\s(rechts|rechter|rechterzijde|rechterkant)|(rechts|rechter|rechterzijde|rechterkant)\s(en|als)\s(links|linker|linkerzijde|linkerkant)'</w:t>
            </w:r>
          </w:p>
        </w:tc>
        <w:tc>
          <w:tcPr>
            <w:tcW w:w="3544" w:type="dxa"/>
          </w:tcPr>
          <w:p w14:paraId="21F4EB7A" w14:textId="77777777" w:rsidR="0009221F" w:rsidRPr="002D2403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2403">
              <w:t>51440002 | Right and left (qualifier value)</w:t>
            </w:r>
          </w:p>
        </w:tc>
      </w:tr>
    </w:tbl>
    <w:p w14:paraId="5FEA053A" w14:textId="77777777" w:rsidR="0009221F" w:rsidRDefault="0009221F" w:rsidP="0009221F"/>
    <w:p w14:paraId="2FD7650D" w14:textId="77777777" w:rsidR="0009221F" w:rsidRDefault="0009221F" w:rsidP="0009221F">
      <w:r>
        <w:t>Pathological lymph nodes</w:t>
      </w:r>
    </w:p>
    <w:tbl>
      <w:tblPr>
        <w:tblStyle w:val="GridTable1Light1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3544"/>
      </w:tblGrid>
      <w:tr w:rsidR="0009221F" w:rsidRPr="003E4B0C" w14:paraId="476A99CF" w14:textId="77777777" w:rsidTr="00D43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754C7B89" w14:textId="77777777" w:rsidR="0009221F" w:rsidRPr="00A352BB" w:rsidRDefault="0009221F" w:rsidP="00D43CC2">
            <w:r w:rsidRPr="00A352BB">
              <w:t>concept</w:t>
            </w:r>
          </w:p>
        </w:tc>
        <w:tc>
          <w:tcPr>
            <w:tcW w:w="3260" w:type="dxa"/>
            <w:hideMark/>
          </w:tcPr>
          <w:p w14:paraId="122C327B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A352BB">
              <w:t>egular expression</w:t>
            </w:r>
          </w:p>
        </w:tc>
        <w:tc>
          <w:tcPr>
            <w:tcW w:w="3544" w:type="dxa"/>
            <w:hideMark/>
          </w:tcPr>
          <w:p w14:paraId="449947F7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SNOMED</w:t>
            </w:r>
            <w:r>
              <w:t xml:space="preserve"> </w:t>
            </w:r>
            <w:r w:rsidRPr="00A352BB">
              <w:t>CT concept</w:t>
            </w:r>
          </w:p>
        </w:tc>
      </w:tr>
      <w:tr w:rsidR="0009221F" w:rsidRPr="004F79E8" w14:paraId="49B4F033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5F9B7430" w14:textId="77777777" w:rsidR="0009221F" w:rsidRPr="00A352BB" w:rsidRDefault="0009221F" w:rsidP="00D43CC2">
            <w:r w:rsidRPr="004F79E8">
              <w:t>lymph_nodes_pathologic_adj</w:t>
            </w:r>
          </w:p>
        </w:tc>
        <w:tc>
          <w:tcPr>
            <w:tcW w:w="3260" w:type="dxa"/>
            <w:hideMark/>
          </w:tcPr>
          <w:p w14:paraId="69C5350B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4F79E8">
              <w:rPr>
                <w:lang w:val="nl-NL"/>
              </w:rPr>
              <w:t>pathologisch|vergroot|vergrot|afwijkend|metastase</w:t>
            </w:r>
          </w:p>
        </w:tc>
        <w:tc>
          <w:tcPr>
            <w:tcW w:w="3544" w:type="dxa"/>
            <w:hideMark/>
          </w:tcPr>
          <w:p w14:paraId="4D90DE82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1B0B7E">
              <w:rPr>
                <w:lang w:val="nl-NL"/>
              </w:rPr>
              <w:t>29458008 | Pathologic (qualifier value)</w:t>
            </w:r>
          </w:p>
        </w:tc>
      </w:tr>
      <w:tr w:rsidR="0009221F" w:rsidRPr="004F79E8" w14:paraId="5F9F2213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D6FBF9A" w14:textId="77777777" w:rsidR="0009221F" w:rsidRPr="004F79E8" w:rsidRDefault="0009221F" w:rsidP="00D43CC2">
            <w:r w:rsidRPr="009E1521">
              <w:t>lymph_adenopathy</w:t>
            </w:r>
          </w:p>
        </w:tc>
        <w:tc>
          <w:tcPr>
            <w:tcW w:w="3260" w:type="dxa"/>
          </w:tcPr>
          <w:p w14:paraId="03164014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9E1521">
              <w:rPr>
                <w:lang w:val="nl-NL"/>
              </w:rPr>
              <w:t>lymfadenopathi|adenopathi|klier\s?metastase</w:t>
            </w:r>
          </w:p>
        </w:tc>
        <w:tc>
          <w:tcPr>
            <w:tcW w:w="3544" w:type="dxa"/>
          </w:tcPr>
          <w:p w14:paraId="07A4FD89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1B0B7E">
              <w:rPr>
                <w:lang w:val="nl-NL"/>
              </w:rPr>
              <w:t>30746006 | Lymphadenopathy (disorder)</w:t>
            </w:r>
          </w:p>
        </w:tc>
      </w:tr>
    </w:tbl>
    <w:p w14:paraId="76EB114D" w14:textId="77777777" w:rsidR="0009221F" w:rsidRDefault="0009221F" w:rsidP="0009221F">
      <w:pPr>
        <w:rPr>
          <w:lang w:val="nl-NL"/>
        </w:rPr>
      </w:pPr>
    </w:p>
    <w:p w14:paraId="3303A2CC" w14:textId="77777777" w:rsidR="0009221F" w:rsidRDefault="0009221F" w:rsidP="0009221F"/>
    <w:p w14:paraId="2D892E46" w14:textId="77777777" w:rsidR="0009221F" w:rsidRDefault="0009221F" w:rsidP="0009221F">
      <w:r>
        <w:t>Levels</w:t>
      </w:r>
    </w:p>
    <w:tbl>
      <w:tblPr>
        <w:tblStyle w:val="GridTable1Light1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3260"/>
        <w:gridCol w:w="3544"/>
      </w:tblGrid>
      <w:tr w:rsidR="0009221F" w:rsidRPr="003E4B0C" w14:paraId="59E16D7C" w14:textId="77777777" w:rsidTr="00D43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02C0F5D2" w14:textId="77777777" w:rsidR="0009221F" w:rsidRPr="00A352BB" w:rsidRDefault="0009221F" w:rsidP="00D43CC2">
            <w:r w:rsidRPr="00A352BB">
              <w:t>concept</w:t>
            </w:r>
          </w:p>
        </w:tc>
        <w:tc>
          <w:tcPr>
            <w:tcW w:w="3260" w:type="dxa"/>
            <w:hideMark/>
          </w:tcPr>
          <w:p w14:paraId="3FA32A38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Pr="00A352BB">
              <w:t>egular expression</w:t>
            </w:r>
          </w:p>
        </w:tc>
        <w:tc>
          <w:tcPr>
            <w:tcW w:w="3544" w:type="dxa"/>
            <w:hideMark/>
          </w:tcPr>
          <w:p w14:paraId="71977146" w14:textId="77777777" w:rsidR="0009221F" w:rsidRPr="00A352BB" w:rsidRDefault="0009221F" w:rsidP="00D43C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52BB">
              <w:t>SNOMED</w:t>
            </w:r>
            <w:r>
              <w:t xml:space="preserve"> </w:t>
            </w:r>
            <w:r w:rsidRPr="00A352BB">
              <w:t>CT concept</w:t>
            </w:r>
          </w:p>
        </w:tc>
      </w:tr>
      <w:tr w:rsidR="0009221F" w:rsidRPr="004F79E8" w14:paraId="09AF08E7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8320CFB" w14:textId="77777777" w:rsidR="0009221F" w:rsidRPr="00A352BB" w:rsidRDefault="0009221F" w:rsidP="00D43CC2">
            <w:r w:rsidRPr="004F79E8">
              <w:t>thorax-station-1</w:t>
            </w:r>
          </w:p>
        </w:tc>
        <w:tc>
          <w:tcPr>
            <w:tcW w:w="3260" w:type="dxa"/>
            <w:hideMark/>
          </w:tcPr>
          <w:p w14:paraId="7328D857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79E8">
              <w:t>((?&lt;=station)|(?&lt;=level)|(?&lt;=regio)|(?&lt;=zone))s?\s?\b1|(supra|retro)-{0,1}\s?claviculair|cervicaal|sternaal|\b(1|I\b|</w:t>
            </w:r>
            <w:r w:rsidRPr="004F79E8">
              <w:rPr>
                <w:rFonts w:ascii="MS Gothic" w:eastAsia="MS Gothic" w:hAnsi="MS Gothic" w:cs="MS Gothic" w:hint="eastAsia"/>
              </w:rPr>
              <w:t>Ⅰ</w:t>
            </w:r>
            <w:r w:rsidRPr="004F79E8">
              <w:t>\b)\s?(?=(r\b|R\b|rechts|l\b|L\b|links))</w:t>
            </w:r>
          </w:p>
        </w:tc>
        <w:tc>
          <w:tcPr>
            <w:tcW w:w="3544" w:type="dxa"/>
            <w:hideMark/>
          </w:tcPr>
          <w:p w14:paraId="010075AC" w14:textId="77777777" w:rsidR="0009221F" w:rsidRPr="006A23C2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78AB">
              <w:t>127926002 | Highest mediastinal lymph node (body structure)</w:t>
            </w:r>
          </w:p>
        </w:tc>
      </w:tr>
      <w:tr w:rsidR="0009221F" w:rsidRPr="004F79E8" w14:paraId="48FD2459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AF528FD" w14:textId="77777777" w:rsidR="0009221F" w:rsidRPr="004F79E8" w:rsidRDefault="0009221F" w:rsidP="00D43CC2">
            <w:r w:rsidRPr="004F79E8">
              <w:t>thorax-station-</w:t>
            </w:r>
            <w:r>
              <w:t>2</w:t>
            </w:r>
          </w:p>
        </w:tc>
        <w:tc>
          <w:tcPr>
            <w:tcW w:w="3260" w:type="dxa"/>
          </w:tcPr>
          <w:p w14:paraId="4A323130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521">
              <w:t>((?&lt;=station)|(?&lt;=level)|(?&lt;=regio)|(?&lt;=zone))s?\s?\b2|para-{0,1}\s?tracheaal|hoog paratracheaal|\b(2|II\b|</w:t>
            </w:r>
            <w:r w:rsidRPr="009E1521">
              <w:rPr>
                <w:rFonts w:ascii="MS Gothic" w:eastAsia="MS Gothic" w:hAnsi="MS Gothic" w:cs="MS Gothic" w:hint="eastAsia"/>
              </w:rPr>
              <w:t>Ⅱ</w:t>
            </w:r>
            <w:r w:rsidRPr="009E1521">
              <w:t>)\s?(?=(r\b|R\b|rechts|l\b|L\b|links))</w:t>
            </w:r>
          </w:p>
        </w:tc>
        <w:tc>
          <w:tcPr>
            <w:tcW w:w="3544" w:type="dxa"/>
          </w:tcPr>
          <w:p w14:paraId="0295D446" w14:textId="77777777" w:rsidR="0009221F" w:rsidRPr="00FE46D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46D8">
              <w:t>127927006 | Upper paratracheal lymph node (mediastinal) (body structure)</w:t>
            </w:r>
          </w:p>
        </w:tc>
      </w:tr>
      <w:tr w:rsidR="0009221F" w:rsidRPr="004F79E8" w14:paraId="160A170D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268368A" w14:textId="77777777" w:rsidR="0009221F" w:rsidRPr="004F79E8" w:rsidRDefault="0009221F" w:rsidP="00D43CC2">
            <w:r w:rsidRPr="004F79E8">
              <w:t>thorax-station-</w:t>
            </w:r>
            <w:r>
              <w:t>3a</w:t>
            </w:r>
          </w:p>
        </w:tc>
        <w:tc>
          <w:tcPr>
            <w:tcW w:w="3260" w:type="dxa"/>
          </w:tcPr>
          <w:p w14:paraId="63010C32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521">
              <w:t>((?&lt;=station)|(?&lt;=level)|(?&lt;=regio)|(?&lt;=zone))s?\s?(3|III\b|</w:t>
            </w:r>
            <w:r w:rsidRPr="009E1521">
              <w:rPr>
                <w:rFonts w:ascii="MS Gothic" w:eastAsia="MS Gothic" w:hAnsi="MS Gothic" w:cs="MS Gothic" w:hint="eastAsia"/>
              </w:rPr>
              <w:t>Ⅲ</w:t>
            </w:r>
            <w:r w:rsidRPr="009E1521">
              <w:t>)a|pre-{0,1}\s?vasculair</w:t>
            </w:r>
          </w:p>
        </w:tc>
        <w:tc>
          <w:tcPr>
            <w:tcW w:w="3544" w:type="dxa"/>
          </w:tcPr>
          <w:p w14:paraId="3A3DBF9E" w14:textId="77777777" w:rsidR="0009221F" w:rsidRPr="00FE46D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E46D8">
              <w:t>263846009 | Prevascular (qualifier value)</w:t>
            </w:r>
            <w:r w:rsidRPr="00FE46D8">
              <w:rPr>
                <w:lang w:val="en-GB"/>
              </w:rPr>
              <w:t xml:space="preserve"> </w:t>
            </w:r>
            <w:r w:rsidRPr="00FE46D8">
              <w:rPr>
                <w:lang w:val="nl-NL"/>
              </w:rPr>
              <w:sym w:font="Wingdings" w:char="F0E0"/>
            </w:r>
            <w:r w:rsidRPr="00FE46D8">
              <w:rPr>
                <w:lang w:val="en-GB"/>
              </w:rPr>
              <w:t xml:space="preserve"> no lymp</w:t>
            </w:r>
            <w:r>
              <w:rPr>
                <w:lang w:val="en-GB"/>
              </w:rPr>
              <w:t>h node</w:t>
            </w:r>
          </w:p>
          <w:p w14:paraId="6DECE7FD" w14:textId="77777777" w:rsidR="0009221F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FE46D8">
              <w:rPr>
                <w:i/>
                <w:iCs/>
              </w:rPr>
              <w:t>127930004 | Prevascular/retrotracheal lymph node (body structure)</w:t>
            </w:r>
            <w:r w:rsidRPr="00FE46D8">
              <w:rPr>
                <w:i/>
                <w:iCs/>
                <w:lang w:val="en-GB"/>
              </w:rPr>
              <w:t xml:space="preserve"> = AJCC 3</w:t>
            </w:r>
          </w:p>
          <w:p w14:paraId="348CBBB6" w14:textId="77777777" w:rsidR="0009221F" w:rsidRPr="00FE46D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lastRenderedPageBreak/>
              <w:t>Single concept different classification</w:t>
            </w:r>
          </w:p>
        </w:tc>
      </w:tr>
      <w:tr w:rsidR="0009221F" w:rsidRPr="004F79E8" w14:paraId="6CFF9EDA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C2310B6" w14:textId="77777777" w:rsidR="0009221F" w:rsidRPr="004F79E8" w:rsidRDefault="0009221F" w:rsidP="00D43CC2">
            <w:r w:rsidRPr="004F79E8">
              <w:lastRenderedPageBreak/>
              <w:t>thorax-station-</w:t>
            </w:r>
            <w:r>
              <w:t>3p</w:t>
            </w:r>
          </w:p>
        </w:tc>
        <w:tc>
          <w:tcPr>
            <w:tcW w:w="3260" w:type="dxa"/>
          </w:tcPr>
          <w:p w14:paraId="0844D86F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521">
              <w:t>((?&lt;=station)|(?&lt;=level)|(?&lt;=regio)|(?&lt;=zone))s?\s?(3|III\b|</w:t>
            </w:r>
            <w:r w:rsidRPr="009E1521">
              <w:rPr>
                <w:rFonts w:ascii="MS Gothic" w:eastAsia="MS Gothic" w:hAnsi="MS Gothic" w:cs="MS Gothic" w:hint="eastAsia"/>
              </w:rPr>
              <w:t>Ⅲ</w:t>
            </w:r>
            <w:r w:rsidRPr="009E1521">
              <w:t>)p|pre-{0,1}\s?vertrebra</w:t>
            </w:r>
          </w:p>
        </w:tc>
        <w:tc>
          <w:tcPr>
            <w:tcW w:w="3544" w:type="dxa"/>
          </w:tcPr>
          <w:p w14:paraId="542FC448" w14:textId="77777777" w:rsidR="0009221F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46D8">
              <w:t>196446004 | Structure of prevertebral lymph node (body structure)</w:t>
            </w:r>
          </w:p>
          <w:p w14:paraId="4789F392" w14:textId="77777777" w:rsidR="0009221F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FE46D8">
              <w:rPr>
                <w:i/>
                <w:iCs/>
              </w:rPr>
              <w:t>127930004 | Prevascular/retrotracheal lymph node (body structure)</w:t>
            </w:r>
            <w:r w:rsidRPr="00FE46D8">
              <w:rPr>
                <w:i/>
                <w:iCs/>
                <w:lang w:val="en-GB"/>
              </w:rPr>
              <w:t xml:space="preserve"> = AJCC 3</w:t>
            </w:r>
          </w:p>
          <w:p w14:paraId="1251F3B8" w14:textId="77777777" w:rsidR="0009221F" w:rsidRPr="00FE46D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  <w:lang w:val="en-GB"/>
              </w:rPr>
              <w:t>Single concept different classification</w:t>
            </w:r>
          </w:p>
        </w:tc>
      </w:tr>
      <w:tr w:rsidR="0009221F" w:rsidRPr="004F79E8" w14:paraId="01178924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7DF633" w14:textId="77777777" w:rsidR="0009221F" w:rsidRPr="004F79E8" w:rsidRDefault="0009221F" w:rsidP="00D43CC2">
            <w:r w:rsidRPr="004F79E8">
              <w:t>thorax-station-</w:t>
            </w:r>
            <w:r>
              <w:t>4</w:t>
            </w:r>
          </w:p>
        </w:tc>
        <w:tc>
          <w:tcPr>
            <w:tcW w:w="3260" w:type="dxa"/>
          </w:tcPr>
          <w:p w14:paraId="6C5AD6AB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521">
              <w:t>((?&lt;=station)|(?&lt;=level)|(?&lt;=regio)|(?&lt;=zone))s?\s?\b(4|IV\b|</w:t>
            </w:r>
            <w:r w:rsidRPr="009E1521">
              <w:rPr>
                <w:rFonts w:ascii="MS Gothic" w:eastAsia="MS Gothic" w:hAnsi="MS Gothic" w:cs="MS Gothic" w:hint="eastAsia"/>
              </w:rPr>
              <w:t>Ⅳ</w:t>
            </w:r>
            <w:r w:rsidRPr="009E1521">
              <w:t>)|para-{0,1}\s?trachea|mediastinale (?=(lymf|klier|adenopat|patholo|vergro))|mediastinaal (?=(lymf|klier|adenopat|patholo|vergro))|((?&lt;=klier)|(?&lt;=klieren)) mediastinaal|\b4\s?(?=(r\b|R\b|rechts|l\b|L\b|links))</w:t>
            </w:r>
          </w:p>
        </w:tc>
        <w:tc>
          <w:tcPr>
            <w:tcW w:w="3544" w:type="dxa"/>
          </w:tcPr>
          <w:p w14:paraId="73EA5DA5" w14:textId="77777777" w:rsidR="0009221F" w:rsidRPr="00FE46D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46D8">
              <w:t>127933002 | Lower paratracheal lymph node, superior group (body structure)</w:t>
            </w:r>
          </w:p>
        </w:tc>
      </w:tr>
      <w:tr w:rsidR="0009221F" w:rsidRPr="004F79E8" w14:paraId="00B48CB7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EF4E9D7" w14:textId="77777777" w:rsidR="0009221F" w:rsidRPr="004F79E8" w:rsidRDefault="0009221F" w:rsidP="00D43CC2">
            <w:r w:rsidRPr="004F79E8">
              <w:t>thorax-station-</w:t>
            </w:r>
            <w:r>
              <w:t>5</w:t>
            </w:r>
          </w:p>
        </w:tc>
        <w:tc>
          <w:tcPr>
            <w:tcW w:w="3260" w:type="dxa"/>
          </w:tcPr>
          <w:p w14:paraId="14BBCD0D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521">
              <w:t>((?&lt;=station)|(?&lt;=level)|(?&lt;=regio)|(?&lt;=zone))s?\s?\b(5|V\b|</w:t>
            </w:r>
            <w:r w:rsidRPr="009E1521">
              <w:rPr>
                <w:rFonts w:ascii="MS Gothic" w:eastAsia="MS Gothic" w:hAnsi="MS Gothic" w:cs="MS Gothic" w:hint="eastAsia"/>
              </w:rPr>
              <w:t>Ⅴ</w:t>
            </w:r>
            <w:r w:rsidRPr="009E1521">
              <w:t>)|sub-{0,1}\s?aortaal|(AP|aorta-{0,1}\s?pulmona)-{0,1}\s?(window|venster)</w:t>
            </w:r>
          </w:p>
        </w:tc>
        <w:tc>
          <w:tcPr>
            <w:tcW w:w="3544" w:type="dxa"/>
          </w:tcPr>
          <w:p w14:paraId="03B638FA" w14:textId="77777777" w:rsidR="0009221F" w:rsidRPr="00FE46D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46D8">
              <w:t>127938006 | Lymph node of aortopulmonary window (body structure)</w:t>
            </w:r>
          </w:p>
        </w:tc>
      </w:tr>
      <w:tr w:rsidR="0009221F" w:rsidRPr="004F79E8" w14:paraId="7EAD6F38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986FD4E" w14:textId="77777777" w:rsidR="0009221F" w:rsidRPr="004F79E8" w:rsidRDefault="0009221F" w:rsidP="00D43CC2">
            <w:r w:rsidRPr="004F79E8">
              <w:t>thorax-station-</w:t>
            </w:r>
            <w:r>
              <w:t>6</w:t>
            </w:r>
          </w:p>
        </w:tc>
        <w:tc>
          <w:tcPr>
            <w:tcW w:w="3260" w:type="dxa"/>
          </w:tcPr>
          <w:p w14:paraId="3AB0755A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521">
              <w:t>((?&lt;=station)|(?&lt;=level)|(?&lt;=regio)|(?&lt;=zone))s?\s?\b(6|VI\b|</w:t>
            </w:r>
            <w:r w:rsidRPr="009E1521">
              <w:rPr>
                <w:rFonts w:ascii="MS Gothic" w:eastAsia="MS Gothic" w:hAnsi="MS Gothic" w:cs="MS Gothic" w:hint="eastAsia"/>
              </w:rPr>
              <w:t>Ⅵ</w:t>
            </w:r>
            <w:r w:rsidRPr="009E1521">
              <w:t>)|para-{0,1}\s?aorta</w:t>
            </w:r>
          </w:p>
        </w:tc>
        <w:tc>
          <w:tcPr>
            <w:tcW w:w="3544" w:type="dxa"/>
          </w:tcPr>
          <w:p w14:paraId="1E92BEC6" w14:textId="77777777" w:rsidR="0009221F" w:rsidRPr="00FE46D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46D8">
              <w:t>127939003 | Structure of para-aortic lymph node of anterior mediastinum (body structure)</w:t>
            </w:r>
          </w:p>
        </w:tc>
      </w:tr>
      <w:tr w:rsidR="0009221F" w:rsidRPr="004F79E8" w14:paraId="43458FD5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90A783" w14:textId="77777777" w:rsidR="0009221F" w:rsidRPr="004F79E8" w:rsidRDefault="0009221F" w:rsidP="00D43CC2">
            <w:r w:rsidRPr="004F79E8">
              <w:t>thorax-station-</w:t>
            </w:r>
            <w:r>
              <w:t>7</w:t>
            </w:r>
          </w:p>
        </w:tc>
        <w:tc>
          <w:tcPr>
            <w:tcW w:w="3260" w:type="dxa"/>
          </w:tcPr>
          <w:p w14:paraId="6E772348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521">
              <w:t>((?&lt;=station)|(?&lt;=level)|(?&lt;=regio)|(?&lt;=zone))s?\s?\b(7|VII\b|</w:t>
            </w:r>
            <w:r w:rsidRPr="009E1521">
              <w:rPr>
                <w:rFonts w:ascii="MS Gothic" w:eastAsia="MS Gothic" w:hAnsi="MS Gothic" w:cs="MS Gothic" w:hint="eastAsia"/>
              </w:rPr>
              <w:t>Ⅶ</w:t>
            </w:r>
            <w:r w:rsidRPr="009E1521">
              <w:t>)|sub-{0,1}\s?carina|pre-{0,1}\s?carina|7\s?(?=(r\b|R\b|rechts|l\b|L\b|links))</w:t>
            </w:r>
          </w:p>
        </w:tc>
        <w:tc>
          <w:tcPr>
            <w:tcW w:w="3544" w:type="dxa"/>
          </w:tcPr>
          <w:p w14:paraId="6B916110" w14:textId="77777777" w:rsidR="0009221F" w:rsidRPr="00FE46D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46D8">
              <w:t>28330007 | Structure of subcarinal lymph node (body structure)</w:t>
            </w:r>
          </w:p>
        </w:tc>
      </w:tr>
      <w:tr w:rsidR="0009221F" w:rsidRPr="004F79E8" w14:paraId="35B9F2C7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ABC34E" w14:textId="77777777" w:rsidR="0009221F" w:rsidRPr="004F79E8" w:rsidRDefault="0009221F" w:rsidP="00D43CC2">
            <w:r w:rsidRPr="004F79E8">
              <w:t>thorax-station-</w:t>
            </w:r>
            <w:r>
              <w:t>8</w:t>
            </w:r>
          </w:p>
        </w:tc>
        <w:tc>
          <w:tcPr>
            <w:tcW w:w="3260" w:type="dxa"/>
          </w:tcPr>
          <w:p w14:paraId="7E707ADF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521">
              <w:t>((?&lt;=station)|(?&lt;=level)|(?&lt;=regio)|(?&lt;=zone))s?\s?\b(8|VIII|</w:t>
            </w:r>
            <w:r w:rsidRPr="009E1521">
              <w:rPr>
                <w:rFonts w:ascii="MS Gothic" w:eastAsia="MS Gothic" w:hAnsi="MS Gothic" w:cs="MS Gothic" w:hint="eastAsia"/>
              </w:rPr>
              <w:t>ⅤⅠⅠⅠ</w:t>
            </w:r>
            <w:r w:rsidRPr="009E1521">
              <w:t>|</w:t>
            </w:r>
            <w:r w:rsidRPr="009E1521">
              <w:rPr>
                <w:rFonts w:ascii="MS Gothic" w:eastAsia="MS Gothic" w:hAnsi="MS Gothic" w:cs="MS Gothic" w:hint="eastAsia"/>
              </w:rPr>
              <w:t>Ⅷ</w:t>
            </w:r>
            <w:r w:rsidRPr="009E1521">
              <w:t>)|para-{0,1}\s?(oesof|oesoph)|8\s?(?=(r\b|R\b|rechts|l\b|L\b|links))</w:t>
            </w:r>
          </w:p>
        </w:tc>
        <w:tc>
          <w:tcPr>
            <w:tcW w:w="3544" w:type="dxa"/>
          </w:tcPr>
          <w:p w14:paraId="3C26C0A9" w14:textId="77777777" w:rsidR="0009221F" w:rsidRPr="00FE46D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46D8">
              <w:t>127940001 | Paraesophageal lymph node below carina (body structure)</w:t>
            </w:r>
          </w:p>
        </w:tc>
      </w:tr>
      <w:tr w:rsidR="0009221F" w:rsidRPr="004F79E8" w14:paraId="1B9061FE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9A39EE6" w14:textId="77777777" w:rsidR="0009221F" w:rsidRPr="004F79E8" w:rsidRDefault="0009221F" w:rsidP="00D43CC2">
            <w:r w:rsidRPr="004F79E8">
              <w:t>thorax-station-</w:t>
            </w:r>
            <w:r>
              <w:t>9</w:t>
            </w:r>
          </w:p>
        </w:tc>
        <w:tc>
          <w:tcPr>
            <w:tcW w:w="3260" w:type="dxa"/>
          </w:tcPr>
          <w:p w14:paraId="5513B8E4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521">
              <w:t>((?&lt;=station)|(?&lt;=level)|(?&lt;=regio)|(?&lt;=zone))s?\s?\b(9|IX\b|</w:t>
            </w:r>
            <w:r w:rsidRPr="009E1521">
              <w:rPr>
                <w:rFonts w:ascii="MS Gothic" w:eastAsia="MS Gothic" w:hAnsi="MS Gothic" w:cs="MS Gothic" w:hint="eastAsia"/>
              </w:rPr>
              <w:t>Ⅸ</w:t>
            </w:r>
            <w:r w:rsidRPr="009E1521">
              <w:t>)|pulmonair ligament|9\s?(?=(r\b|R\b|rechts|l\b|L\b|links))</w:t>
            </w:r>
          </w:p>
        </w:tc>
        <w:tc>
          <w:tcPr>
            <w:tcW w:w="3544" w:type="dxa"/>
          </w:tcPr>
          <w:p w14:paraId="70A8ECC6" w14:textId="77777777" w:rsidR="0009221F" w:rsidRPr="00FE46D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46D8">
              <w:t>127941002 | Lymph node of the pulmonary ligament (body structure) |</w:t>
            </w:r>
          </w:p>
        </w:tc>
      </w:tr>
      <w:tr w:rsidR="0009221F" w:rsidRPr="004F79E8" w14:paraId="64265466" w14:textId="77777777" w:rsidTr="00D43CC2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D0BFCB5" w14:textId="77777777" w:rsidR="0009221F" w:rsidRPr="004F79E8" w:rsidRDefault="0009221F" w:rsidP="00D43CC2">
            <w:r w:rsidRPr="004F79E8">
              <w:t>thorax-station-</w:t>
            </w:r>
            <w:r>
              <w:t>10</w:t>
            </w:r>
          </w:p>
        </w:tc>
        <w:tc>
          <w:tcPr>
            <w:tcW w:w="3260" w:type="dxa"/>
          </w:tcPr>
          <w:p w14:paraId="1FEA5E68" w14:textId="77777777" w:rsidR="0009221F" w:rsidRPr="004F79E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521">
              <w:t>((?&lt;=station)|(?&lt;=level)|(?&lt;=regio)|(?&lt;=zone))s?\s?\b10|hilair|hilus|(10|X\b|</w:t>
            </w:r>
            <w:r w:rsidRPr="009E1521">
              <w:rPr>
                <w:rFonts w:ascii="MS Gothic" w:eastAsia="MS Gothic" w:hAnsi="MS Gothic" w:cs="MS Gothic" w:hint="eastAsia"/>
              </w:rPr>
              <w:t>Ⅹ</w:t>
            </w:r>
            <w:r w:rsidRPr="009E1521">
              <w:lastRenderedPageBreak/>
              <w:t>)\s?(?=(r\b|R\b|rechts|l\b|L\b|links))</w:t>
            </w:r>
          </w:p>
        </w:tc>
        <w:tc>
          <w:tcPr>
            <w:tcW w:w="3544" w:type="dxa"/>
          </w:tcPr>
          <w:p w14:paraId="7D348D86" w14:textId="77777777" w:rsidR="0009221F" w:rsidRPr="00FE46D8" w:rsidRDefault="0009221F" w:rsidP="00D43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46D8">
              <w:lastRenderedPageBreak/>
              <w:t>53074004 | Structure of hilar lymph node (body structure)</w:t>
            </w:r>
          </w:p>
        </w:tc>
      </w:tr>
    </w:tbl>
    <w:p w14:paraId="258A04BF" w14:textId="77777777" w:rsidR="0007686F" w:rsidRDefault="00000000"/>
    <w:sectPr w:rsidR="00076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21F"/>
    <w:rsid w:val="0009221F"/>
    <w:rsid w:val="00443EB6"/>
    <w:rsid w:val="007A07FC"/>
    <w:rsid w:val="00987C47"/>
    <w:rsid w:val="00A0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5A2AAF"/>
  <w15:chartTrackingRefBased/>
  <w15:docId w15:val="{0606274F-DFE1-1244-9DA1-0840A1F32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21F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21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9221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GB"/>
    </w:rPr>
  </w:style>
  <w:style w:type="table" w:customStyle="1" w:styleId="GridTable1Light1">
    <w:name w:val="Grid Table 1 Light1"/>
    <w:basedOn w:val="TableNormal"/>
    <w:uiPriority w:val="46"/>
    <w:rsid w:val="0009221F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1</Words>
  <Characters>6051</Characters>
  <Application>Microsoft Office Word</Application>
  <DocSecurity>0</DocSecurity>
  <Lines>50</Lines>
  <Paragraphs>14</Paragraphs>
  <ScaleCrop>false</ScaleCrop>
  <Company/>
  <LinksUpToDate>false</LinksUpToDate>
  <CharactersWithSpaces>7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Puts</dc:creator>
  <cp:keywords/>
  <dc:description/>
  <cp:lastModifiedBy>Sander Puts</cp:lastModifiedBy>
  <cp:revision>1</cp:revision>
  <dcterms:created xsi:type="dcterms:W3CDTF">2022-09-25T14:42:00Z</dcterms:created>
  <dcterms:modified xsi:type="dcterms:W3CDTF">2022-09-25T14:43:00Z</dcterms:modified>
</cp:coreProperties>
</file>